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F5B6AC" w14:textId="77777777" w:rsidR="008851E6" w:rsidRDefault="00000000">
      <w:pPr>
        <w:pStyle w:val="Title"/>
      </w:pPr>
      <w:r>
        <w:rPr>
          <w:color w:val="0B5394"/>
        </w:rPr>
        <w:t>Supplementary Information</w:t>
      </w:r>
    </w:p>
    <w:p w14:paraId="426DCCEF" w14:textId="77777777" w:rsidR="008851E6" w:rsidRDefault="00000000">
      <w:r>
        <w:rPr>
          <w:i/>
        </w:rPr>
        <w:t>Robustness of the prognostic findings across three TCGA-PRAD recurrence endpoints (disease-free interval, progression-free interval, and biochemical [PSA] recurrence).</w:t>
      </w:r>
    </w:p>
    <w:p w14:paraId="7DF34BE8" w14:textId="770A5302" w:rsidR="008851E6" w:rsidRDefault="00575D6F">
      <w:pPr>
        <w:pStyle w:val="Heading1"/>
      </w:pPr>
      <w:r>
        <w:rPr>
          <w:color w:val="0B5394"/>
        </w:rPr>
        <w:t>1</w:t>
      </w:r>
      <w:r w:rsidR="00000000">
        <w:rPr>
          <w:color w:val="0B5394"/>
        </w:rPr>
        <w:t>. Endpoint definitions</w:t>
      </w:r>
    </w:p>
    <w:tbl>
      <w:tblPr>
        <w:tblStyle w:val="LightGrid-Accent1"/>
        <w:tblW w:w="0" w:type="auto"/>
        <w:jc w:val="center"/>
        <w:tblLook w:val="04A0" w:firstRow="1" w:lastRow="0" w:firstColumn="1" w:lastColumn="0" w:noHBand="0" w:noVBand="1"/>
      </w:tblPr>
      <w:tblGrid>
        <w:gridCol w:w="1799"/>
        <w:gridCol w:w="1913"/>
        <w:gridCol w:w="3232"/>
        <w:gridCol w:w="1912"/>
      </w:tblGrid>
      <w:tr w:rsidR="008851E6" w14:paraId="70BE9040" w14:textId="77777777" w:rsidTr="008851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1F4E79"/>
          </w:tcPr>
          <w:p w14:paraId="79B3F013" w14:textId="77777777" w:rsidR="008851E6" w:rsidRDefault="00000000">
            <w:r>
              <w:rPr>
                <w:color w:val="FFFFFF"/>
                <w:sz w:val="18"/>
              </w:rPr>
              <w:t>Endpoint</w:t>
            </w:r>
          </w:p>
        </w:tc>
        <w:tc>
          <w:tcPr>
            <w:tcW w:w="2160" w:type="dxa"/>
            <w:shd w:val="clear" w:color="auto" w:fill="1F4E79"/>
          </w:tcPr>
          <w:p w14:paraId="070DFF38" w14:textId="77777777" w:rsidR="008851E6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FFFFFF"/>
                <w:sz w:val="18"/>
              </w:rPr>
              <w:t>Event</w:t>
            </w:r>
          </w:p>
        </w:tc>
        <w:tc>
          <w:tcPr>
            <w:tcW w:w="2160" w:type="dxa"/>
            <w:shd w:val="clear" w:color="auto" w:fill="1F4E79"/>
          </w:tcPr>
          <w:p w14:paraId="3F04B3A0" w14:textId="77777777" w:rsidR="008851E6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FFFFFF"/>
                <w:sz w:val="18"/>
              </w:rPr>
              <w:t>Source</w:t>
            </w:r>
          </w:p>
        </w:tc>
        <w:tc>
          <w:tcPr>
            <w:tcW w:w="2160" w:type="dxa"/>
            <w:shd w:val="clear" w:color="auto" w:fill="1F4E79"/>
          </w:tcPr>
          <w:p w14:paraId="326BE861" w14:textId="77777777" w:rsidR="008851E6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FFFFFF"/>
                <w:sz w:val="18"/>
              </w:rPr>
              <w:t>Note</w:t>
            </w:r>
          </w:p>
        </w:tc>
      </w:tr>
      <w:tr w:rsidR="008851E6" w14:paraId="60197603" w14:textId="77777777" w:rsidTr="0088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9B0DE3C" w14:textId="77777777" w:rsidR="008851E6" w:rsidRDefault="00000000">
            <w:r>
              <w:rPr>
                <w:sz w:val="18"/>
              </w:rPr>
              <w:t>DFI (main text)</w:t>
            </w:r>
          </w:p>
        </w:tc>
        <w:tc>
          <w:tcPr>
            <w:tcW w:w="2160" w:type="dxa"/>
          </w:tcPr>
          <w:p w14:paraId="714A8EB8" w14:textId="77777777" w:rsidR="008851E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new-tumor event; deaths censored</w:t>
            </w:r>
          </w:p>
        </w:tc>
        <w:tc>
          <w:tcPr>
            <w:tcW w:w="2160" w:type="dxa"/>
          </w:tcPr>
          <w:p w14:paraId="54520A66" w14:textId="77777777" w:rsidR="008851E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prad_tcga_pan_can_atlas_2018 DFS_* (TCGA-CDR)</w:t>
            </w:r>
          </w:p>
        </w:tc>
        <w:tc>
          <w:tcPr>
            <w:tcW w:w="2160" w:type="dxa"/>
          </w:tcPr>
          <w:p w14:paraId="6A65D7EC" w14:textId="77777777" w:rsidR="008851E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narrowest disease-recurrence interval</w:t>
            </w:r>
          </w:p>
        </w:tc>
      </w:tr>
      <w:tr w:rsidR="008851E6" w14:paraId="254CF9D8" w14:textId="77777777" w:rsidTr="0088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BD145E7" w14:textId="77777777" w:rsidR="008851E6" w:rsidRDefault="00000000">
            <w:r>
              <w:rPr>
                <w:sz w:val="18"/>
              </w:rPr>
              <w:t>PFI</w:t>
            </w:r>
          </w:p>
        </w:tc>
        <w:tc>
          <w:tcPr>
            <w:tcW w:w="2160" w:type="dxa"/>
          </w:tcPr>
          <w:p w14:paraId="36738F94" w14:textId="19A129A2" w:rsidR="008851E6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 xml:space="preserve">new-tumor event OR death </w:t>
            </w:r>
            <w:r w:rsidR="00614A7E">
              <w:rPr>
                <w:sz w:val="18"/>
              </w:rPr>
              <w:t>with tumor</w:t>
            </w:r>
          </w:p>
        </w:tc>
        <w:tc>
          <w:tcPr>
            <w:tcW w:w="2160" w:type="dxa"/>
          </w:tcPr>
          <w:p w14:paraId="0A57E062" w14:textId="77777777" w:rsidR="008851E6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prad_tcga_pan_can_atlas_2018 PFS_* (TCGA-CDR)</w:t>
            </w:r>
          </w:p>
        </w:tc>
        <w:tc>
          <w:tcPr>
            <w:tcW w:w="2160" w:type="dxa"/>
          </w:tcPr>
          <w:p w14:paraId="6847CB3E" w14:textId="77777777" w:rsidR="008851E6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TCGA-CDR-recommended for PRAD; PFI events ⊇ DFI events</w:t>
            </w:r>
          </w:p>
        </w:tc>
      </w:tr>
      <w:tr w:rsidR="008851E6" w14:paraId="5A8F2609" w14:textId="77777777" w:rsidTr="0088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51991AA" w14:textId="77777777" w:rsidR="008851E6" w:rsidRDefault="00000000">
            <w:r>
              <w:rPr>
                <w:sz w:val="18"/>
              </w:rPr>
              <w:t>BCR (PSA)</w:t>
            </w:r>
          </w:p>
        </w:tc>
        <w:tc>
          <w:tcPr>
            <w:tcW w:w="2160" w:type="dxa"/>
          </w:tcPr>
          <w:p w14:paraId="10F5D118" w14:textId="77777777" w:rsidR="008851E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post-prostatectomy PSA rise</w:t>
            </w:r>
          </w:p>
        </w:tc>
        <w:tc>
          <w:tcPr>
            <w:tcW w:w="2160" w:type="dxa"/>
          </w:tcPr>
          <w:p w14:paraId="4163513F" w14:textId="77777777" w:rsidR="008851E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prad_tcga BIOCHEMICAL_RECURRENCE_INDICATOR + DAYS_TO_*</w:t>
            </w:r>
          </w:p>
        </w:tc>
        <w:tc>
          <w:tcPr>
            <w:tcW w:w="2160" w:type="dxa"/>
          </w:tcPr>
          <w:p w14:paraId="1A30BB53" w14:textId="77777777" w:rsidR="008851E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true prostate-specific signal; legacy study only; few events</w:t>
            </w:r>
          </w:p>
        </w:tc>
      </w:tr>
    </w:tbl>
    <w:p w14:paraId="40B2FAAA" w14:textId="6CAF179F" w:rsidR="008851E6" w:rsidRDefault="00575D6F">
      <w:pPr>
        <w:pStyle w:val="Heading1"/>
      </w:pPr>
      <w:r>
        <w:rPr>
          <w:color w:val="0B5394"/>
        </w:rPr>
        <w:t>2</w:t>
      </w:r>
      <w:r w:rsidR="00000000">
        <w:rPr>
          <w:color w:val="0B5394"/>
        </w:rPr>
        <w:t>. Prognostic results across the three endpoints</w:t>
      </w:r>
    </w:p>
    <w:p w14:paraId="2D472BF8" w14:textId="77777777" w:rsidR="008851E6" w:rsidRDefault="00000000">
      <w:r>
        <w:rPr>
          <w:sz w:val="19"/>
        </w:rPr>
        <w:t>Same frozen PathTools Prostate v11.0 grades and identical analysis (penalizers 0.1 univariate / 0.05 multivariable; B = 2,000 bootstrap; fixed seed); only the survival endpoint changes. The DFI column reproduces the main-text values.</w:t>
      </w:r>
    </w:p>
    <w:tbl>
      <w:tblPr>
        <w:tblStyle w:val="LightList-Accent1"/>
        <w:tblW w:w="0" w:type="auto"/>
        <w:jc w:val="center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8851E6" w14:paraId="78C856B2" w14:textId="77777777" w:rsidTr="008851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1F4E79"/>
          </w:tcPr>
          <w:p w14:paraId="1E6E8543" w14:textId="77777777" w:rsidR="008851E6" w:rsidRDefault="00000000">
            <w:r>
              <w:rPr>
                <w:color w:val="FFFFFF"/>
                <w:sz w:val="18"/>
              </w:rPr>
              <w:t>Quantity</w:t>
            </w:r>
          </w:p>
        </w:tc>
        <w:tc>
          <w:tcPr>
            <w:tcW w:w="2160" w:type="dxa"/>
            <w:shd w:val="clear" w:color="auto" w:fill="1F4E79"/>
          </w:tcPr>
          <w:p w14:paraId="10FB2FB6" w14:textId="77777777" w:rsidR="008851E6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FFFFFF"/>
                <w:sz w:val="18"/>
              </w:rPr>
              <w:t>DFI (main text)</w:t>
            </w:r>
          </w:p>
        </w:tc>
        <w:tc>
          <w:tcPr>
            <w:tcW w:w="2160" w:type="dxa"/>
            <w:shd w:val="clear" w:color="auto" w:fill="1F4E79"/>
          </w:tcPr>
          <w:p w14:paraId="0F6220D4" w14:textId="77777777" w:rsidR="008851E6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FFFFFF"/>
                <w:sz w:val="18"/>
              </w:rPr>
              <w:t>PFI</w:t>
            </w:r>
          </w:p>
        </w:tc>
        <w:tc>
          <w:tcPr>
            <w:tcW w:w="2160" w:type="dxa"/>
            <w:shd w:val="clear" w:color="auto" w:fill="1F4E79"/>
          </w:tcPr>
          <w:p w14:paraId="429211F9" w14:textId="77777777" w:rsidR="008851E6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FFFFFF"/>
                <w:sz w:val="18"/>
              </w:rPr>
              <w:t>BCR (PSA)</w:t>
            </w:r>
          </w:p>
        </w:tc>
      </w:tr>
      <w:tr w:rsidR="008851E6" w14:paraId="2D667F1D" w14:textId="77777777" w:rsidTr="0088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8B2D151" w14:textId="77777777" w:rsidR="008851E6" w:rsidRDefault="00000000">
            <w:r>
              <w:rPr>
                <w:b w:val="0"/>
                <w:sz w:val="17"/>
              </w:rPr>
              <w:t>Patients (n)</w:t>
            </w:r>
          </w:p>
        </w:tc>
        <w:tc>
          <w:tcPr>
            <w:tcW w:w="2160" w:type="dxa"/>
          </w:tcPr>
          <w:p w14:paraId="3F14E46C" w14:textId="77777777" w:rsidR="008851E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7"/>
              </w:rPr>
              <w:t>274</w:t>
            </w:r>
          </w:p>
        </w:tc>
        <w:tc>
          <w:tcPr>
            <w:tcW w:w="2160" w:type="dxa"/>
          </w:tcPr>
          <w:p w14:paraId="1F8BCE77" w14:textId="77777777" w:rsidR="008851E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7"/>
              </w:rPr>
              <w:t>274</w:t>
            </w:r>
          </w:p>
        </w:tc>
        <w:tc>
          <w:tcPr>
            <w:tcW w:w="2160" w:type="dxa"/>
          </w:tcPr>
          <w:p w14:paraId="517C6CCB" w14:textId="77777777" w:rsidR="008851E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7"/>
              </w:rPr>
              <w:t>234</w:t>
            </w:r>
          </w:p>
        </w:tc>
      </w:tr>
      <w:tr w:rsidR="008851E6" w14:paraId="013174F7" w14:textId="77777777" w:rsidTr="008851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0274D6E" w14:textId="77777777" w:rsidR="008851E6" w:rsidRDefault="00000000">
            <w:r>
              <w:rPr>
                <w:b w:val="0"/>
                <w:sz w:val="17"/>
              </w:rPr>
              <w:t>Recurrence events</w:t>
            </w:r>
          </w:p>
        </w:tc>
        <w:tc>
          <w:tcPr>
            <w:tcW w:w="2160" w:type="dxa"/>
          </w:tcPr>
          <w:p w14:paraId="0ED26342" w14:textId="77777777" w:rsidR="008851E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7"/>
              </w:rPr>
              <w:t>24</w:t>
            </w:r>
          </w:p>
        </w:tc>
        <w:tc>
          <w:tcPr>
            <w:tcW w:w="2160" w:type="dxa"/>
          </w:tcPr>
          <w:p w14:paraId="38369CD7" w14:textId="77777777" w:rsidR="008851E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7"/>
              </w:rPr>
              <w:t>29</w:t>
            </w:r>
          </w:p>
        </w:tc>
        <w:tc>
          <w:tcPr>
            <w:tcW w:w="2160" w:type="dxa"/>
          </w:tcPr>
          <w:p w14:paraId="222BB0FC" w14:textId="77777777" w:rsidR="008851E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7"/>
              </w:rPr>
              <w:t>12</w:t>
            </w:r>
          </w:p>
        </w:tc>
      </w:tr>
      <w:tr w:rsidR="008851E6" w14:paraId="4E36A36E" w14:textId="77777777" w:rsidTr="0088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160CACC" w14:textId="77777777" w:rsidR="008851E6" w:rsidRDefault="00000000">
            <w:r>
              <w:rPr>
                <w:b w:val="0"/>
                <w:sz w:val="17"/>
              </w:rPr>
              <w:t>Median follow-up (months)</w:t>
            </w:r>
          </w:p>
        </w:tc>
        <w:tc>
          <w:tcPr>
            <w:tcW w:w="2160" w:type="dxa"/>
          </w:tcPr>
          <w:p w14:paraId="5950CE40" w14:textId="77777777" w:rsidR="008851E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7"/>
              </w:rPr>
              <w:t>32.0</w:t>
            </w:r>
          </w:p>
        </w:tc>
        <w:tc>
          <w:tcPr>
            <w:tcW w:w="2160" w:type="dxa"/>
          </w:tcPr>
          <w:p w14:paraId="0C053FE6" w14:textId="77777777" w:rsidR="008851E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7"/>
              </w:rPr>
              <w:t>31.5</w:t>
            </w:r>
          </w:p>
        </w:tc>
        <w:tc>
          <w:tcPr>
            <w:tcW w:w="2160" w:type="dxa"/>
          </w:tcPr>
          <w:p w14:paraId="40711B71" w14:textId="77777777" w:rsidR="008851E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7"/>
              </w:rPr>
              <w:t>33.1</w:t>
            </w:r>
          </w:p>
        </w:tc>
      </w:tr>
      <w:tr w:rsidR="008851E6" w14:paraId="0BEE42AE" w14:textId="77777777" w:rsidTr="008851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1288396" w14:textId="77777777" w:rsidR="008851E6" w:rsidRDefault="00000000">
            <w:r>
              <w:rPr>
                <w:b w:val="0"/>
                <w:sz w:val="17"/>
              </w:rPr>
              <w:t>Quadratic-weighted κ</w:t>
            </w:r>
          </w:p>
        </w:tc>
        <w:tc>
          <w:tcPr>
            <w:tcW w:w="2160" w:type="dxa"/>
          </w:tcPr>
          <w:p w14:paraId="2A4CD60E" w14:textId="77777777" w:rsidR="008851E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7"/>
              </w:rPr>
              <w:t>0.62 (0.53–0.69)</w:t>
            </w:r>
          </w:p>
        </w:tc>
        <w:tc>
          <w:tcPr>
            <w:tcW w:w="2160" w:type="dxa"/>
          </w:tcPr>
          <w:p w14:paraId="60BC9247" w14:textId="77777777" w:rsidR="008851E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7"/>
              </w:rPr>
              <w:t>0.62 (0.53–0.69)</w:t>
            </w:r>
          </w:p>
        </w:tc>
        <w:tc>
          <w:tcPr>
            <w:tcW w:w="2160" w:type="dxa"/>
          </w:tcPr>
          <w:p w14:paraId="3D449AAA" w14:textId="77777777" w:rsidR="008851E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7"/>
              </w:rPr>
              <w:t>0.62 (0.52–0.70)</w:t>
            </w:r>
          </w:p>
        </w:tc>
      </w:tr>
      <w:tr w:rsidR="008851E6" w14:paraId="03788E4D" w14:textId="77777777" w:rsidTr="0088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E80B54C" w14:textId="77777777" w:rsidR="008851E6" w:rsidRDefault="00000000">
            <w:r>
              <w:rPr>
                <w:b w:val="0"/>
                <w:sz w:val="17"/>
              </w:rPr>
              <w:t>Exact / within-one agreement</w:t>
            </w:r>
          </w:p>
        </w:tc>
        <w:tc>
          <w:tcPr>
            <w:tcW w:w="2160" w:type="dxa"/>
          </w:tcPr>
          <w:p w14:paraId="3AB80544" w14:textId="77777777" w:rsidR="008851E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7"/>
              </w:rPr>
              <w:t>48% / 86%</w:t>
            </w:r>
          </w:p>
        </w:tc>
        <w:tc>
          <w:tcPr>
            <w:tcW w:w="2160" w:type="dxa"/>
          </w:tcPr>
          <w:p w14:paraId="40AEE7AE" w14:textId="77777777" w:rsidR="008851E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7"/>
              </w:rPr>
              <w:t>48% / 86%</w:t>
            </w:r>
          </w:p>
        </w:tc>
        <w:tc>
          <w:tcPr>
            <w:tcW w:w="2160" w:type="dxa"/>
          </w:tcPr>
          <w:p w14:paraId="10FAE038" w14:textId="77777777" w:rsidR="008851E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7"/>
              </w:rPr>
              <w:t>49% / 86%</w:t>
            </w:r>
          </w:p>
        </w:tc>
      </w:tr>
      <w:tr w:rsidR="008851E6" w14:paraId="3A12C1F5" w14:textId="77777777" w:rsidTr="008851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4"/>
            <w:shd w:val="clear" w:color="auto" w:fill="D9E2F3"/>
          </w:tcPr>
          <w:p w14:paraId="42F7DE2A" w14:textId="77777777" w:rsidR="008851E6" w:rsidRDefault="00000000">
            <w:r>
              <w:rPr>
                <w:sz w:val="18"/>
              </w:rPr>
              <w:t>Univariate Cox — HR (95% CI), p</w:t>
            </w:r>
          </w:p>
        </w:tc>
      </w:tr>
      <w:tr w:rsidR="008851E6" w14:paraId="3F70DE74" w14:textId="77777777" w:rsidTr="0088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CA79F87" w14:textId="77777777" w:rsidR="008851E6" w:rsidRDefault="00000000">
            <w:r>
              <w:rPr>
                <w:b w:val="0"/>
                <w:sz w:val="17"/>
              </w:rPr>
              <w:t>Clinical grade group</w:t>
            </w:r>
          </w:p>
        </w:tc>
        <w:tc>
          <w:tcPr>
            <w:tcW w:w="2160" w:type="dxa"/>
          </w:tcPr>
          <w:p w14:paraId="45A001D8" w14:textId="77777777" w:rsidR="008851E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7"/>
              </w:rPr>
              <w:t>1.44 (1.15–1.79), p=0.001</w:t>
            </w:r>
          </w:p>
        </w:tc>
        <w:tc>
          <w:tcPr>
            <w:tcW w:w="2160" w:type="dxa"/>
          </w:tcPr>
          <w:p w14:paraId="2673826D" w14:textId="77777777" w:rsidR="008851E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7"/>
              </w:rPr>
              <w:t>1.41 (1.15–1.74), p=0.001</w:t>
            </w:r>
          </w:p>
        </w:tc>
        <w:tc>
          <w:tcPr>
            <w:tcW w:w="2160" w:type="dxa"/>
          </w:tcPr>
          <w:p w14:paraId="385F69F6" w14:textId="77777777" w:rsidR="008851E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7"/>
              </w:rPr>
              <w:t>1.30 (1.00–1.68), p=0.050</w:t>
            </w:r>
          </w:p>
        </w:tc>
      </w:tr>
      <w:tr w:rsidR="008851E6" w14:paraId="17909544" w14:textId="77777777" w:rsidTr="008851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812EB0B" w14:textId="77777777" w:rsidR="008851E6" w:rsidRDefault="00000000">
            <w:r>
              <w:rPr>
                <w:b w:val="0"/>
                <w:sz w:val="17"/>
              </w:rPr>
              <w:t>AI grade group</w:t>
            </w:r>
          </w:p>
        </w:tc>
        <w:tc>
          <w:tcPr>
            <w:tcW w:w="2160" w:type="dxa"/>
          </w:tcPr>
          <w:p w14:paraId="38CFFC35" w14:textId="77777777" w:rsidR="008851E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7"/>
              </w:rPr>
              <w:t>1.23 (0.98–1.56), p=0.078</w:t>
            </w:r>
          </w:p>
        </w:tc>
        <w:tc>
          <w:tcPr>
            <w:tcW w:w="2160" w:type="dxa"/>
          </w:tcPr>
          <w:p w14:paraId="1E0B56B8" w14:textId="77777777" w:rsidR="008851E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7"/>
              </w:rPr>
              <w:t>1.25 (1.00–1.56), p=0.052</w:t>
            </w:r>
          </w:p>
        </w:tc>
        <w:tc>
          <w:tcPr>
            <w:tcW w:w="2160" w:type="dxa"/>
          </w:tcPr>
          <w:p w14:paraId="340AA60A" w14:textId="77777777" w:rsidR="008851E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7"/>
              </w:rPr>
              <w:t>1.25 (0.94–1.65), p=0.122</w:t>
            </w:r>
          </w:p>
        </w:tc>
      </w:tr>
      <w:tr w:rsidR="008851E6" w14:paraId="3D7059C2" w14:textId="77777777" w:rsidTr="0088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0BB1E0F" w14:textId="77777777" w:rsidR="008851E6" w:rsidRDefault="00000000">
            <w:r>
              <w:rPr>
                <w:b w:val="0"/>
                <w:sz w:val="17"/>
              </w:rPr>
              <w:t>AI %Gleason 4+5 (per SD)</w:t>
            </w:r>
          </w:p>
        </w:tc>
        <w:tc>
          <w:tcPr>
            <w:tcW w:w="2160" w:type="dxa"/>
          </w:tcPr>
          <w:p w14:paraId="457CDC72" w14:textId="77777777" w:rsidR="008851E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7"/>
              </w:rPr>
              <w:t>1.37 (1.03–1.82), p=0.029</w:t>
            </w:r>
          </w:p>
        </w:tc>
        <w:tc>
          <w:tcPr>
            <w:tcW w:w="2160" w:type="dxa"/>
          </w:tcPr>
          <w:p w14:paraId="6221E7B0" w14:textId="77777777" w:rsidR="008851E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7"/>
              </w:rPr>
              <w:t>1.36 (1.04–1.79), p=0.026</w:t>
            </w:r>
          </w:p>
        </w:tc>
        <w:tc>
          <w:tcPr>
            <w:tcW w:w="2160" w:type="dxa"/>
          </w:tcPr>
          <w:p w14:paraId="49C248D1" w14:textId="77777777" w:rsidR="008851E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7"/>
              </w:rPr>
              <w:t>1.36 (0.97–1.90), p=0.076</w:t>
            </w:r>
          </w:p>
        </w:tc>
      </w:tr>
      <w:tr w:rsidR="008851E6" w14:paraId="0F0A59FA" w14:textId="77777777" w:rsidTr="008851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A304D88" w14:textId="77777777" w:rsidR="008851E6" w:rsidRDefault="00000000">
            <w:r>
              <w:rPr>
                <w:b w:val="0"/>
                <w:sz w:val="17"/>
              </w:rPr>
              <w:t>AI cribriform area (per SD)</w:t>
            </w:r>
          </w:p>
        </w:tc>
        <w:tc>
          <w:tcPr>
            <w:tcW w:w="2160" w:type="dxa"/>
          </w:tcPr>
          <w:p w14:paraId="4A1B1D04" w14:textId="77777777" w:rsidR="008851E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7"/>
              </w:rPr>
              <w:t>1.21 (1.01–1.45), p=0.042</w:t>
            </w:r>
          </w:p>
        </w:tc>
        <w:tc>
          <w:tcPr>
            <w:tcW w:w="2160" w:type="dxa"/>
          </w:tcPr>
          <w:p w14:paraId="0D350EA7" w14:textId="77777777" w:rsidR="008851E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7"/>
              </w:rPr>
              <w:t>1.20 (1.00–1.43), p=0.046</w:t>
            </w:r>
          </w:p>
        </w:tc>
        <w:tc>
          <w:tcPr>
            <w:tcW w:w="2160" w:type="dxa"/>
          </w:tcPr>
          <w:p w14:paraId="477FDB3C" w14:textId="77777777" w:rsidR="008851E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7"/>
              </w:rPr>
              <w:t>1.13 (0.85–1.49), p=0.410</w:t>
            </w:r>
          </w:p>
        </w:tc>
      </w:tr>
      <w:tr w:rsidR="008851E6" w14:paraId="47A482B8" w14:textId="77777777" w:rsidTr="0088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B2A82BF" w14:textId="77777777" w:rsidR="008851E6" w:rsidRDefault="00000000">
            <w:r>
              <w:rPr>
                <w:b w:val="0"/>
                <w:sz w:val="17"/>
              </w:rPr>
              <w:t>Pathologic T stage</w:t>
            </w:r>
          </w:p>
        </w:tc>
        <w:tc>
          <w:tcPr>
            <w:tcW w:w="2160" w:type="dxa"/>
          </w:tcPr>
          <w:p w14:paraId="48E69255" w14:textId="77777777" w:rsidR="008851E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7"/>
              </w:rPr>
              <w:t>1.90 (1.14–3.15), p=0.014</w:t>
            </w:r>
          </w:p>
        </w:tc>
        <w:tc>
          <w:tcPr>
            <w:tcW w:w="2160" w:type="dxa"/>
          </w:tcPr>
          <w:p w14:paraId="5088A284" w14:textId="77777777" w:rsidR="008851E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7"/>
              </w:rPr>
              <w:t>1.64 (1.01–2.66), p=0.047</w:t>
            </w:r>
          </w:p>
        </w:tc>
        <w:tc>
          <w:tcPr>
            <w:tcW w:w="2160" w:type="dxa"/>
          </w:tcPr>
          <w:p w14:paraId="24CF816A" w14:textId="77777777" w:rsidR="008851E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7"/>
              </w:rPr>
              <w:t>1.70 (0.92–3.14), p=0.093</w:t>
            </w:r>
          </w:p>
        </w:tc>
      </w:tr>
      <w:tr w:rsidR="008851E6" w14:paraId="2A9DBDC6" w14:textId="77777777" w:rsidTr="008851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4"/>
            <w:shd w:val="clear" w:color="auto" w:fill="D9E2F3"/>
          </w:tcPr>
          <w:p w14:paraId="0D37A410" w14:textId="77777777" w:rsidR="008851E6" w:rsidRDefault="00000000">
            <w:r>
              <w:rPr>
                <w:sz w:val="18"/>
              </w:rPr>
              <w:t>Standalone discrimination — Harrell c-index (95% CI)</w:t>
            </w:r>
          </w:p>
        </w:tc>
      </w:tr>
      <w:tr w:rsidR="008851E6" w14:paraId="687E760A" w14:textId="77777777" w:rsidTr="0088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086251B" w14:textId="77777777" w:rsidR="008851E6" w:rsidRDefault="00000000">
            <w:r>
              <w:rPr>
                <w:b w:val="0"/>
                <w:sz w:val="17"/>
              </w:rPr>
              <w:t>Clinical grade group</w:t>
            </w:r>
          </w:p>
        </w:tc>
        <w:tc>
          <w:tcPr>
            <w:tcW w:w="2160" w:type="dxa"/>
          </w:tcPr>
          <w:p w14:paraId="354A3DEC" w14:textId="77777777" w:rsidR="008851E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7"/>
              </w:rPr>
              <w:t>0.78 (0.69–0.86)</w:t>
            </w:r>
          </w:p>
        </w:tc>
        <w:tc>
          <w:tcPr>
            <w:tcW w:w="2160" w:type="dxa"/>
          </w:tcPr>
          <w:p w14:paraId="7C365AA7" w14:textId="77777777" w:rsidR="008851E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7"/>
              </w:rPr>
              <w:t>0.73 (0.61–0.82)</w:t>
            </w:r>
          </w:p>
        </w:tc>
        <w:tc>
          <w:tcPr>
            <w:tcW w:w="2160" w:type="dxa"/>
          </w:tcPr>
          <w:p w14:paraId="4C40AECB" w14:textId="77777777" w:rsidR="008851E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7"/>
              </w:rPr>
              <w:t>0.73 (0.59–0.86)</w:t>
            </w:r>
          </w:p>
        </w:tc>
      </w:tr>
      <w:tr w:rsidR="008851E6" w14:paraId="259B2FCC" w14:textId="77777777" w:rsidTr="008851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68344BC" w14:textId="77777777" w:rsidR="008851E6" w:rsidRDefault="00000000">
            <w:r>
              <w:rPr>
                <w:b w:val="0"/>
                <w:sz w:val="17"/>
              </w:rPr>
              <w:t>AI grade group</w:t>
            </w:r>
          </w:p>
        </w:tc>
        <w:tc>
          <w:tcPr>
            <w:tcW w:w="2160" w:type="dxa"/>
          </w:tcPr>
          <w:p w14:paraId="04F0B7BE" w14:textId="77777777" w:rsidR="008851E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7"/>
              </w:rPr>
              <w:t>0.69 (0.58–0.78)</w:t>
            </w:r>
          </w:p>
        </w:tc>
        <w:tc>
          <w:tcPr>
            <w:tcW w:w="2160" w:type="dxa"/>
          </w:tcPr>
          <w:p w14:paraId="21C5A687" w14:textId="77777777" w:rsidR="008851E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7"/>
              </w:rPr>
              <w:t>0.66 (0.55–0.76)</w:t>
            </w:r>
          </w:p>
        </w:tc>
        <w:tc>
          <w:tcPr>
            <w:tcW w:w="2160" w:type="dxa"/>
          </w:tcPr>
          <w:p w14:paraId="36924CDB" w14:textId="77777777" w:rsidR="008851E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7"/>
              </w:rPr>
              <w:t>0.70 (0.55–0.83)</w:t>
            </w:r>
          </w:p>
        </w:tc>
      </w:tr>
      <w:tr w:rsidR="008851E6" w14:paraId="0E0BA2E9" w14:textId="77777777" w:rsidTr="0088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D856E77" w14:textId="77777777" w:rsidR="008851E6" w:rsidRDefault="00000000">
            <w:r>
              <w:rPr>
                <w:b w:val="0"/>
                <w:sz w:val="17"/>
              </w:rPr>
              <w:t>AI %Gleason 4+5</w:t>
            </w:r>
          </w:p>
        </w:tc>
        <w:tc>
          <w:tcPr>
            <w:tcW w:w="2160" w:type="dxa"/>
          </w:tcPr>
          <w:p w14:paraId="12EB9E67" w14:textId="77777777" w:rsidR="008851E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7"/>
              </w:rPr>
              <w:t>0.71 (0.60–0.80)</w:t>
            </w:r>
          </w:p>
        </w:tc>
        <w:tc>
          <w:tcPr>
            <w:tcW w:w="2160" w:type="dxa"/>
          </w:tcPr>
          <w:p w14:paraId="7428A0B8" w14:textId="77777777" w:rsidR="008851E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7"/>
              </w:rPr>
              <w:t>0.68 (0.57–0.79)</w:t>
            </w:r>
          </w:p>
        </w:tc>
        <w:tc>
          <w:tcPr>
            <w:tcW w:w="2160" w:type="dxa"/>
          </w:tcPr>
          <w:p w14:paraId="55AAA1BD" w14:textId="77777777" w:rsidR="008851E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7"/>
              </w:rPr>
              <w:t>0.74 (0.61–0.85)</w:t>
            </w:r>
          </w:p>
        </w:tc>
      </w:tr>
      <w:tr w:rsidR="008851E6" w14:paraId="2EC14AA1" w14:textId="77777777" w:rsidTr="008851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F75708D" w14:textId="77777777" w:rsidR="008851E6" w:rsidRDefault="00000000">
            <w:r>
              <w:rPr>
                <w:b w:val="0"/>
                <w:sz w:val="17"/>
              </w:rPr>
              <w:t>AI grade + pT stage (multivariable)</w:t>
            </w:r>
          </w:p>
        </w:tc>
        <w:tc>
          <w:tcPr>
            <w:tcW w:w="2160" w:type="dxa"/>
          </w:tcPr>
          <w:p w14:paraId="076BBC00" w14:textId="77777777" w:rsidR="008851E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7"/>
              </w:rPr>
              <w:t>0.742 (0.63–0.84)</w:t>
            </w:r>
          </w:p>
        </w:tc>
        <w:tc>
          <w:tcPr>
            <w:tcW w:w="2160" w:type="dxa"/>
          </w:tcPr>
          <w:p w14:paraId="4B17F955" w14:textId="77777777" w:rsidR="008851E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7"/>
              </w:rPr>
              <w:t>0.686 (0.56–0.80)</w:t>
            </w:r>
          </w:p>
        </w:tc>
        <w:tc>
          <w:tcPr>
            <w:tcW w:w="2160" w:type="dxa"/>
          </w:tcPr>
          <w:p w14:paraId="71C50798" w14:textId="77777777" w:rsidR="008851E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7"/>
              </w:rPr>
              <w:t>0.756 (0.58–0.89)</w:t>
            </w:r>
          </w:p>
        </w:tc>
      </w:tr>
      <w:tr w:rsidR="008851E6" w14:paraId="1373DAEA" w14:textId="77777777" w:rsidTr="0088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4"/>
            <w:shd w:val="clear" w:color="auto" w:fill="D9E2F3"/>
          </w:tcPr>
          <w:p w14:paraId="4858D86E" w14:textId="77777777" w:rsidR="008851E6" w:rsidRDefault="00000000">
            <w:r>
              <w:rPr>
                <w:sz w:val="18"/>
              </w:rPr>
              <w:t>Log-rank, 3-group strata — p</w:t>
            </w:r>
          </w:p>
        </w:tc>
      </w:tr>
      <w:tr w:rsidR="008851E6" w14:paraId="56F1C46A" w14:textId="77777777" w:rsidTr="008851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EA20C83" w14:textId="77777777" w:rsidR="008851E6" w:rsidRDefault="00000000">
            <w:r>
              <w:rPr>
                <w:b w:val="0"/>
                <w:sz w:val="17"/>
              </w:rPr>
              <w:t>Clinical grade group</w:t>
            </w:r>
          </w:p>
        </w:tc>
        <w:tc>
          <w:tcPr>
            <w:tcW w:w="2160" w:type="dxa"/>
          </w:tcPr>
          <w:p w14:paraId="09C6DEB3" w14:textId="77777777" w:rsidR="008851E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7"/>
              </w:rPr>
              <w:t>0.000</w:t>
            </w:r>
          </w:p>
        </w:tc>
        <w:tc>
          <w:tcPr>
            <w:tcW w:w="2160" w:type="dxa"/>
          </w:tcPr>
          <w:p w14:paraId="2D5A3C17" w14:textId="77777777" w:rsidR="008851E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7"/>
              </w:rPr>
              <w:t>0.000</w:t>
            </w:r>
          </w:p>
        </w:tc>
        <w:tc>
          <w:tcPr>
            <w:tcW w:w="2160" w:type="dxa"/>
          </w:tcPr>
          <w:p w14:paraId="79C007A2" w14:textId="77777777" w:rsidR="008851E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7"/>
              </w:rPr>
              <w:t>0.005</w:t>
            </w:r>
          </w:p>
        </w:tc>
      </w:tr>
      <w:tr w:rsidR="008851E6" w14:paraId="52EEFA5D" w14:textId="77777777" w:rsidTr="0088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4090C5F" w14:textId="77777777" w:rsidR="008851E6" w:rsidRDefault="00000000">
            <w:r>
              <w:rPr>
                <w:b w:val="0"/>
                <w:sz w:val="17"/>
              </w:rPr>
              <w:t>AI grade group</w:t>
            </w:r>
          </w:p>
        </w:tc>
        <w:tc>
          <w:tcPr>
            <w:tcW w:w="2160" w:type="dxa"/>
          </w:tcPr>
          <w:p w14:paraId="3A2C67A3" w14:textId="77777777" w:rsidR="008851E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7"/>
              </w:rPr>
              <w:t>0.022</w:t>
            </w:r>
          </w:p>
        </w:tc>
        <w:tc>
          <w:tcPr>
            <w:tcW w:w="2160" w:type="dxa"/>
          </w:tcPr>
          <w:p w14:paraId="5490AADC" w14:textId="77777777" w:rsidR="008851E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7"/>
              </w:rPr>
              <w:t>0.029</w:t>
            </w:r>
          </w:p>
        </w:tc>
        <w:tc>
          <w:tcPr>
            <w:tcW w:w="2160" w:type="dxa"/>
          </w:tcPr>
          <w:p w14:paraId="4CF7A12C" w14:textId="77777777" w:rsidR="008851E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7"/>
              </w:rPr>
              <w:t>0.031</w:t>
            </w:r>
          </w:p>
        </w:tc>
      </w:tr>
      <w:tr w:rsidR="008851E6" w14:paraId="7E888AB3" w14:textId="77777777" w:rsidTr="008851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4"/>
            <w:shd w:val="clear" w:color="auto" w:fill="D9E2F3"/>
          </w:tcPr>
          <w:p w14:paraId="35079269" w14:textId="77777777" w:rsidR="008851E6" w:rsidRDefault="00000000">
            <w:r>
              <w:rPr>
                <w:sz w:val="18"/>
              </w:rPr>
              <w:t>Equivalence — joint Cox with both grades</w:t>
            </w:r>
          </w:p>
        </w:tc>
      </w:tr>
      <w:tr w:rsidR="008851E6" w14:paraId="3F2AF63D" w14:textId="77777777" w:rsidTr="0088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73DFCF2" w14:textId="77777777" w:rsidR="008851E6" w:rsidRDefault="00000000">
            <w:r>
              <w:rPr>
                <w:b w:val="0"/>
                <w:sz w:val="17"/>
              </w:rPr>
              <w:t>Joint-model c-index</w:t>
            </w:r>
          </w:p>
        </w:tc>
        <w:tc>
          <w:tcPr>
            <w:tcW w:w="2160" w:type="dxa"/>
          </w:tcPr>
          <w:p w14:paraId="001DBCCA" w14:textId="77777777" w:rsidR="008851E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7"/>
              </w:rPr>
              <w:t>0.78</w:t>
            </w:r>
          </w:p>
        </w:tc>
        <w:tc>
          <w:tcPr>
            <w:tcW w:w="2160" w:type="dxa"/>
          </w:tcPr>
          <w:p w14:paraId="0FE041F1" w14:textId="77777777" w:rsidR="008851E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7"/>
              </w:rPr>
              <w:t>0.73</w:t>
            </w:r>
          </w:p>
        </w:tc>
        <w:tc>
          <w:tcPr>
            <w:tcW w:w="2160" w:type="dxa"/>
          </w:tcPr>
          <w:p w14:paraId="294E62A4" w14:textId="77777777" w:rsidR="008851E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7"/>
              </w:rPr>
              <w:t>0.74</w:t>
            </w:r>
          </w:p>
        </w:tc>
      </w:tr>
      <w:tr w:rsidR="008851E6" w14:paraId="41B99C7F" w14:textId="77777777" w:rsidTr="008851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E356B35" w14:textId="77777777" w:rsidR="008851E6" w:rsidRDefault="00000000">
            <w:r>
              <w:rPr>
                <w:b w:val="0"/>
                <w:sz w:val="17"/>
              </w:rPr>
              <w:t>AI adds over clinical (LR p)</w:t>
            </w:r>
          </w:p>
        </w:tc>
        <w:tc>
          <w:tcPr>
            <w:tcW w:w="2160" w:type="dxa"/>
          </w:tcPr>
          <w:p w14:paraId="125EC36C" w14:textId="77777777" w:rsidR="008851E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7"/>
              </w:rPr>
              <w:t>0.500</w:t>
            </w:r>
          </w:p>
        </w:tc>
        <w:tc>
          <w:tcPr>
            <w:tcW w:w="2160" w:type="dxa"/>
          </w:tcPr>
          <w:p w14:paraId="587BC0C1" w14:textId="77777777" w:rsidR="008851E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7"/>
              </w:rPr>
              <w:t>0.429</w:t>
            </w:r>
          </w:p>
        </w:tc>
        <w:tc>
          <w:tcPr>
            <w:tcW w:w="2160" w:type="dxa"/>
          </w:tcPr>
          <w:p w14:paraId="1E9E80A2" w14:textId="77777777" w:rsidR="008851E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7"/>
              </w:rPr>
              <w:t>0.273</w:t>
            </w:r>
          </w:p>
        </w:tc>
      </w:tr>
      <w:tr w:rsidR="008851E6" w14:paraId="5B27121B" w14:textId="77777777" w:rsidTr="0088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8B57F38" w14:textId="77777777" w:rsidR="008851E6" w:rsidRDefault="00000000">
            <w:r>
              <w:rPr>
                <w:b w:val="0"/>
                <w:sz w:val="17"/>
              </w:rPr>
              <w:t>Clinical adds over AI (LR p)</w:t>
            </w:r>
          </w:p>
        </w:tc>
        <w:tc>
          <w:tcPr>
            <w:tcW w:w="2160" w:type="dxa"/>
          </w:tcPr>
          <w:p w14:paraId="35DE3AF8" w14:textId="77777777" w:rsidR="008851E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7"/>
              </w:rPr>
              <w:t>0.005</w:t>
            </w:r>
          </w:p>
        </w:tc>
        <w:tc>
          <w:tcPr>
            <w:tcW w:w="2160" w:type="dxa"/>
          </w:tcPr>
          <w:p w14:paraId="29891BB4" w14:textId="77777777" w:rsidR="008851E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7"/>
              </w:rPr>
              <w:t>0.007</w:t>
            </w:r>
          </w:p>
        </w:tc>
        <w:tc>
          <w:tcPr>
            <w:tcW w:w="2160" w:type="dxa"/>
          </w:tcPr>
          <w:p w14:paraId="0BF8998B" w14:textId="77777777" w:rsidR="008851E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7"/>
              </w:rPr>
              <w:t>0.105</w:t>
            </w:r>
          </w:p>
        </w:tc>
      </w:tr>
      <w:tr w:rsidR="008851E6" w14:paraId="4CD3273B" w14:textId="77777777" w:rsidTr="008851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4"/>
            <w:shd w:val="clear" w:color="auto" w:fill="D9E2F3"/>
          </w:tcPr>
          <w:p w14:paraId="04EE80E3" w14:textId="77777777" w:rsidR="008851E6" w:rsidRDefault="00000000">
            <w:r>
              <w:rPr>
                <w:sz w:val="18"/>
              </w:rPr>
              <w:t>Soft per-tile subset</w:t>
            </w:r>
          </w:p>
        </w:tc>
      </w:tr>
      <w:tr w:rsidR="008851E6" w14:paraId="3FB852DA" w14:textId="77777777" w:rsidTr="0088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B94E710" w14:textId="77777777" w:rsidR="008851E6" w:rsidRDefault="00000000">
            <w:r>
              <w:rPr>
                <w:b w:val="0"/>
                <w:sz w:val="17"/>
              </w:rPr>
              <w:lastRenderedPageBreak/>
              <w:t>Subset n (events)</w:t>
            </w:r>
          </w:p>
        </w:tc>
        <w:tc>
          <w:tcPr>
            <w:tcW w:w="2160" w:type="dxa"/>
          </w:tcPr>
          <w:p w14:paraId="7A71287A" w14:textId="77777777" w:rsidR="008851E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7"/>
              </w:rPr>
              <w:t>205 (22)</w:t>
            </w:r>
          </w:p>
        </w:tc>
        <w:tc>
          <w:tcPr>
            <w:tcW w:w="2160" w:type="dxa"/>
          </w:tcPr>
          <w:p w14:paraId="622ABE17" w14:textId="77777777" w:rsidR="008851E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7"/>
              </w:rPr>
              <w:t>205 (25)</w:t>
            </w:r>
          </w:p>
        </w:tc>
        <w:tc>
          <w:tcPr>
            <w:tcW w:w="2160" w:type="dxa"/>
          </w:tcPr>
          <w:p w14:paraId="1CCB563E" w14:textId="77777777" w:rsidR="008851E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7"/>
              </w:rPr>
              <w:t>193 (12)</w:t>
            </w:r>
          </w:p>
        </w:tc>
      </w:tr>
      <w:tr w:rsidR="008851E6" w14:paraId="30D13778" w14:textId="77777777" w:rsidTr="008851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D4F563B" w14:textId="77777777" w:rsidR="008851E6" w:rsidRDefault="00000000">
            <w:r>
              <w:rPr>
                <w:b w:val="0"/>
                <w:sz w:val="17"/>
              </w:rPr>
              <w:t>AI soft mean grade c-index</w:t>
            </w:r>
          </w:p>
        </w:tc>
        <w:tc>
          <w:tcPr>
            <w:tcW w:w="2160" w:type="dxa"/>
          </w:tcPr>
          <w:p w14:paraId="07ABD188" w14:textId="77777777" w:rsidR="008851E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7"/>
              </w:rPr>
              <w:t>0.69</w:t>
            </w:r>
          </w:p>
        </w:tc>
        <w:tc>
          <w:tcPr>
            <w:tcW w:w="2160" w:type="dxa"/>
          </w:tcPr>
          <w:p w14:paraId="6591F571" w14:textId="77777777" w:rsidR="008851E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7"/>
              </w:rPr>
              <w:t>0.63</w:t>
            </w:r>
          </w:p>
        </w:tc>
        <w:tc>
          <w:tcPr>
            <w:tcW w:w="2160" w:type="dxa"/>
          </w:tcPr>
          <w:p w14:paraId="2B81E23E" w14:textId="77777777" w:rsidR="008851E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7"/>
              </w:rPr>
              <w:t>0.80</w:t>
            </w:r>
          </w:p>
        </w:tc>
      </w:tr>
      <w:tr w:rsidR="008851E6" w14:paraId="3454F1B6" w14:textId="77777777" w:rsidTr="0088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549D35A" w14:textId="77777777" w:rsidR="008851E6" w:rsidRDefault="00000000">
            <w:r>
              <w:rPr>
                <w:b w:val="0"/>
                <w:sz w:val="17"/>
              </w:rPr>
              <w:t>AI soft %Gleason 4+5 c-index</w:t>
            </w:r>
          </w:p>
        </w:tc>
        <w:tc>
          <w:tcPr>
            <w:tcW w:w="2160" w:type="dxa"/>
          </w:tcPr>
          <w:p w14:paraId="5C3E1EF3" w14:textId="77777777" w:rsidR="008851E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7"/>
              </w:rPr>
              <w:t>0.70</w:t>
            </w:r>
          </w:p>
        </w:tc>
        <w:tc>
          <w:tcPr>
            <w:tcW w:w="2160" w:type="dxa"/>
          </w:tcPr>
          <w:p w14:paraId="563648C3" w14:textId="77777777" w:rsidR="008851E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7"/>
              </w:rPr>
              <w:t>0.69</w:t>
            </w:r>
          </w:p>
        </w:tc>
        <w:tc>
          <w:tcPr>
            <w:tcW w:w="2160" w:type="dxa"/>
          </w:tcPr>
          <w:p w14:paraId="7B923DAC" w14:textId="77777777" w:rsidR="008851E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7"/>
              </w:rPr>
              <w:t>0.77</w:t>
            </w:r>
          </w:p>
        </w:tc>
      </w:tr>
    </w:tbl>
    <w:p w14:paraId="39C9A11E" w14:textId="77777777" w:rsidR="008851E6" w:rsidRDefault="00000000">
      <w:pPr>
        <w:pStyle w:val="Heading1"/>
      </w:pPr>
      <w:r>
        <w:rPr>
          <w:color w:val="0B5394"/>
        </w:rPr>
        <w:t>5. Sensitivity figures (PFI and BCR endpoints)</w:t>
      </w:r>
    </w:p>
    <w:p w14:paraId="0736D91D" w14:textId="77777777" w:rsidR="008851E6" w:rsidRDefault="00000000">
      <w:pPr>
        <w:jc w:val="center"/>
      </w:pPr>
      <w:r>
        <w:rPr>
          <w:noProof/>
        </w:rPr>
        <w:drawing>
          <wp:inline distT="0" distB="0" distL="0" distR="0" wp14:anchorId="6D4579F1" wp14:editId="0B966AE0">
            <wp:extent cx="6035040" cy="2357876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035040" cy="2357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33DF83" w14:textId="77777777" w:rsidR="008851E6" w:rsidRDefault="00000000">
      <w:r>
        <w:rPr>
          <w:i/>
          <w:sz w:val="18"/>
        </w:rPr>
        <w:t>Figure S1. Kaplan–Meier recurrence stratification on the progression-free interval (PFI) endpoint (n = 274, 29 events). (A) clinical grade group, (B) automated AI grade group, (C) AI %Gleason 4+5 median split; each panel prints its log-rank p.</w:t>
      </w:r>
    </w:p>
    <w:p w14:paraId="0712845A" w14:textId="77777777" w:rsidR="008851E6" w:rsidRDefault="00000000">
      <w:pPr>
        <w:jc w:val="center"/>
      </w:pPr>
      <w:r>
        <w:rPr>
          <w:noProof/>
        </w:rPr>
        <w:drawing>
          <wp:inline distT="0" distB="0" distL="0" distR="0" wp14:anchorId="217E3B51" wp14:editId="438D1E7B">
            <wp:extent cx="4937760" cy="28718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37760" cy="287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6C296A" w14:textId="77777777" w:rsidR="008851E6" w:rsidRDefault="00000000">
      <w:r>
        <w:rPr>
          <w:i/>
          <w:sz w:val="18"/>
        </w:rPr>
        <w:t>Figure S2. Standalone c-index (95% bootstrap CI) for clinical versus automated predictors on PFI. The shaded band marks the clinical grade’s CI; every AI predictor overlaps it.</w:t>
      </w:r>
    </w:p>
    <w:p w14:paraId="0C7DB49B" w14:textId="77777777" w:rsidR="008851E6" w:rsidRDefault="00000000">
      <w:pPr>
        <w:jc w:val="center"/>
      </w:pPr>
      <w:r>
        <w:rPr>
          <w:noProof/>
        </w:rPr>
        <w:lastRenderedPageBreak/>
        <w:drawing>
          <wp:inline distT="0" distB="0" distL="0" distR="0" wp14:anchorId="26D812C1" wp14:editId="4A543C8C">
            <wp:extent cx="6035040" cy="235809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_fig3_km_BCR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035040" cy="2358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8663C4" w14:textId="77777777" w:rsidR="008851E6" w:rsidRDefault="00000000">
      <w:r>
        <w:rPr>
          <w:i/>
          <w:sz w:val="18"/>
        </w:rPr>
        <w:t>Figure S3. Kaplan–Meier stratification on true biochemical (PSA) recurrence (BCR; n = 234, 12 events). Panels as in Figure S1. Wide CIs reflect the low event count.</w:t>
      </w:r>
    </w:p>
    <w:p w14:paraId="37AE3EA7" w14:textId="77777777" w:rsidR="008851E6" w:rsidRDefault="00000000">
      <w:pPr>
        <w:jc w:val="center"/>
      </w:pPr>
      <w:r>
        <w:rPr>
          <w:noProof/>
        </w:rPr>
        <w:drawing>
          <wp:inline distT="0" distB="0" distL="0" distR="0" wp14:anchorId="1CA3ADD0" wp14:editId="4CB6067D">
            <wp:extent cx="4937760" cy="287189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937760" cy="287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A66E73" w14:textId="77777777" w:rsidR="008851E6" w:rsidRDefault="00000000">
      <w:r>
        <w:rPr>
          <w:i/>
          <w:sz w:val="18"/>
        </w:rPr>
        <w:t>Figure S4. Standalone c-index (95% bootstrap CI) on BCR. With 12 events the continuous AI %Gleason 4+5 matches the clinical grade and the residual clinical edge is not resolvable; interpret directionally only.</w:t>
      </w:r>
    </w:p>
    <w:p w14:paraId="35E80D31" w14:textId="77777777" w:rsidR="008851E6" w:rsidRDefault="00000000">
      <w:pPr>
        <w:pStyle w:val="Heading1"/>
      </w:pPr>
      <w:r>
        <w:rPr>
          <w:color w:val="0B5394"/>
        </w:rPr>
        <w:t>6. Notes</w:t>
      </w:r>
    </w:p>
    <w:p w14:paraId="3E734F7F" w14:textId="35F68E2F" w:rsidR="00C9469B" w:rsidRPr="00C9469B" w:rsidRDefault="00000000">
      <w:pPr>
        <w:rPr>
          <w:b/>
          <w:bCs/>
          <w:sz w:val="20"/>
        </w:rPr>
      </w:pPr>
      <w:r w:rsidRPr="00C9469B">
        <w:rPr>
          <w:b/>
          <w:bCs/>
          <w:sz w:val="20"/>
        </w:rPr>
        <w:t>BCR cohort construction</w:t>
      </w:r>
    </w:p>
    <w:p w14:paraId="224EDB5B" w14:textId="7E23CCC3" w:rsidR="008851E6" w:rsidRDefault="00000000">
      <w:r>
        <w:rPr>
          <w:sz w:val="20"/>
        </w:rPr>
        <w:t>Of 274 patients, 234 have a BCR record in the legacy prad_tcga release (16 positive). Twelve BCR-positive patients carry a usable event date (DAYS_TO_BIOCHEMICAL_RECURRENCE_FIRST) and are counted as events; 4 BCR-positive patients lack an event date and are dropped (cannot be placed in time); BCR-negative patients are censored at their DFI follow-up; 36 patients without any BCR record are dropped. The low event count (12) makes BCR estimates imprecise; it is included for completeness as the only prostate-specific endpoint.</w:t>
      </w:r>
    </w:p>
    <w:p w14:paraId="3C233AE3" w14:textId="7062686F" w:rsidR="00C9469B" w:rsidRPr="00C9469B" w:rsidRDefault="00000000">
      <w:pPr>
        <w:rPr>
          <w:b/>
          <w:bCs/>
          <w:sz w:val="20"/>
        </w:rPr>
      </w:pPr>
      <w:r w:rsidRPr="00C9469B">
        <w:rPr>
          <w:b/>
          <w:bCs/>
          <w:sz w:val="20"/>
        </w:rPr>
        <w:lastRenderedPageBreak/>
        <w:t>Interpretation</w:t>
      </w:r>
    </w:p>
    <w:p w14:paraId="464201A2" w14:textId="4EB97751" w:rsidR="008851E6" w:rsidRDefault="00000000">
      <w:r>
        <w:rPr>
          <w:sz w:val="20"/>
        </w:rPr>
        <w:t>(1) Concordance is endpoint-independent (κ = 0.62 throughout). (2) Core conclusions are endpoint-robust across DFI, PFI, and BCR. (3) PFI lowers every discrimination estimate by a few points (its added events are non-prostate-specific deaths) and pathologic T stage loses significance. (4) On BCR the residual clinical edge is no longer detectable (clinical-adds LR p = 0.105 vs 0.005 on DFI) and AI %Gleason 4+5 matches the clinical grade, but at only 12 events this is directional. These support retaining DFI as the main-text endpoint with PFI and BCR as sensitivity analyses.</w:t>
      </w:r>
    </w:p>
    <w:sectPr w:rsidR="008851E6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065490206">
    <w:abstractNumId w:val="8"/>
  </w:num>
  <w:num w:numId="2" w16cid:durableId="690690219">
    <w:abstractNumId w:val="6"/>
  </w:num>
  <w:num w:numId="3" w16cid:durableId="1935942192">
    <w:abstractNumId w:val="5"/>
  </w:num>
  <w:num w:numId="4" w16cid:durableId="735208838">
    <w:abstractNumId w:val="4"/>
  </w:num>
  <w:num w:numId="5" w16cid:durableId="647129620">
    <w:abstractNumId w:val="7"/>
  </w:num>
  <w:num w:numId="6" w16cid:durableId="1452554110">
    <w:abstractNumId w:val="3"/>
  </w:num>
  <w:num w:numId="7" w16cid:durableId="2115442513">
    <w:abstractNumId w:val="2"/>
  </w:num>
  <w:num w:numId="8" w16cid:durableId="761997888">
    <w:abstractNumId w:val="1"/>
  </w:num>
  <w:num w:numId="9" w16cid:durableId="17139671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B3D54"/>
    <w:rsid w:val="0029639D"/>
    <w:rsid w:val="00326F90"/>
    <w:rsid w:val="00575D6F"/>
    <w:rsid w:val="00614A7E"/>
    <w:rsid w:val="00701C08"/>
    <w:rsid w:val="008851E6"/>
    <w:rsid w:val="00AA1D8D"/>
    <w:rsid w:val="00B47730"/>
    <w:rsid w:val="00C9469B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6CEB59"/>
  <w14:defaultImageDpi w14:val="300"/>
  <w15:docId w15:val="{242A9C1C-353F-044B-AA5A-7A0E8D539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Calibri" w:hAnsi="Calibri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680</Words>
  <Characters>388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55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Joshua Ebbert</cp:lastModifiedBy>
  <cp:revision>3</cp:revision>
  <dcterms:created xsi:type="dcterms:W3CDTF">2013-12-23T23:15:00Z</dcterms:created>
  <dcterms:modified xsi:type="dcterms:W3CDTF">2026-06-18T16:33:00Z</dcterms:modified>
  <cp:category/>
</cp:coreProperties>
</file>